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7370DF" w14:textId="606C8F17" w:rsidR="00245FE1" w:rsidRPr="00563835" w:rsidRDefault="00563835" w:rsidP="00BA235B">
      <w:pPr>
        <w:spacing w:line="360" w:lineRule="auto"/>
      </w:pPr>
      <w:proofErr w:type="gramStart"/>
      <w:r w:rsidRPr="00563835">
        <w:rPr>
          <w:rFonts w:hint="eastAsia"/>
          <w:b/>
          <w:lang w:eastAsia="zh-CN"/>
        </w:rPr>
        <w:t xml:space="preserve">Supplementary </w:t>
      </w:r>
      <w:r w:rsidR="002C5781" w:rsidRPr="00563835">
        <w:rPr>
          <w:rFonts w:hint="eastAsia"/>
          <w:b/>
          <w:lang w:eastAsia="zh-CN"/>
        </w:rPr>
        <w:t>Table S1</w:t>
      </w:r>
      <w:r w:rsidR="00245FE1" w:rsidRPr="00563835">
        <w:rPr>
          <w:b/>
        </w:rPr>
        <w:t xml:space="preserve"> </w:t>
      </w:r>
      <w:r w:rsidR="00245FE1" w:rsidRPr="00563835">
        <w:t>Variable sites of the aligned sequences of two chloroplast DNA fragments</w:t>
      </w:r>
      <w:r w:rsidR="00245FE1" w:rsidRPr="00563835">
        <w:rPr>
          <w:i/>
        </w:rPr>
        <w:t xml:space="preserve"> </w:t>
      </w:r>
      <w:r w:rsidR="00245FE1" w:rsidRPr="00563835">
        <w:t>(</w:t>
      </w:r>
      <w:proofErr w:type="spellStart"/>
      <w:r w:rsidR="00245FE1" w:rsidRPr="00563835">
        <w:rPr>
          <w:rFonts w:hint="eastAsia"/>
          <w:i/>
        </w:rPr>
        <w:t>trn</w:t>
      </w:r>
      <w:r w:rsidR="00245FE1" w:rsidRPr="00563835">
        <w:rPr>
          <w:rFonts w:hint="eastAsia"/>
        </w:rPr>
        <w:t>H</w:t>
      </w:r>
      <w:r w:rsidR="00245FE1" w:rsidRPr="00563835">
        <w:t>-</w:t>
      </w:r>
      <w:r w:rsidR="00245FE1" w:rsidRPr="00563835">
        <w:rPr>
          <w:i/>
        </w:rPr>
        <w:t>ps</w:t>
      </w:r>
      <w:r w:rsidR="00245FE1" w:rsidRPr="00563835">
        <w:rPr>
          <w:rFonts w:hint="eastAsia"/>
          <w:i/>
        </w:rPr>
        <w:t>b</w:t>
      </w:r>
      <w:r w:rsidR="00245FE1" w:rsidRPr="00563835">
        <w:rPr>
          <w:rFonts w:hint="eastAsia"/>
        </w:rPr>
        <w:t>A</w:t>
      </w:r>
      <w:proofErr w:type="spellEnd"/>
      <w:r w:rsidR="00245FE1" w:rsidRPr="00563835">
        <w:t xml:space="preserve"> and </w:t>
      </w:r>
      <w:proofErr w:type="spellStart"/>
      <w:r w:rsidR="00245FE1" w:rsidRPr="00563835">
        <w:rPr>
          <w:i/>
        </w:rPr>
        <w:t>atp</w:t>
      </w:r>
      <w:r w:rsidR="00245FE1" w:rsidRPr="00563835">
        <w:t>H-</w:t>
      </w:r>
      <w:r w:rsidR="00245FE1" w:rsidRPr="00563835">
        <w:rPr>
          <w:i/>
        </w:rPr>
        <w:t>atp</w:t>
      </w:r>
      <w:r w:rsidR="00245FE1" w:rsidRPr="00563835">
        <w:t>I</w:t>
      </w:r>
      <w:proofErr w:type="spellEnd"/>
      <w:r w:rsidR="00245FE1" w:rsidRPr="00563835">
        <w:t xml:space="preserve">) in </w:t>
      </w:r>
      <w:r w:rsidR="00245FE1" w:rsidRPr="00563835">
        <w:rPr>
          <w:rFonts w:hint="eastAsia"/>
        </w:rPr>
        <w:t>24</w:t>
      </w:r>
      <w:r w:rsidR="00245FE1" w:rsidRPr="00563835">
        <w:t xml:space="preserve"> haplotypes of</w:t>
      </w:r>
      <w:r w:rsidR="00245FE1" w:rsidRPr="00563835">
        <w:rPr>
          <w:rFonts w:hint="eastAsia"/>
        </w:rPr>
        <w:t xml:space="preserve"> </w:t>
      </w:r>
      <w:proofErr w:type="spellStart"/>
      <w:r w:rsidR="00245FE1" w:rsidRPr="00563835">
        <w:rPr>
          <w:i/>
        </w:rPr>
        <w:t>Nitraria</w:t>
      </w:r>
      <w:proofErr w:type="spellEnd"/>
      <w:r w:rsidR="00245FE1" w:rsidRPr="00563835">
        <w:rPr>
          <w:i/>
        </w:rPr>
        <w:t xml:space="preserve"> </w:t>
      </w:r>
      <w:proofErr w:type="spellStart"/>
      <w:r w:rsidR="007C1072" w:rsidRPr="00563835">
        <w:rPr>
          <w:i/>
        </w:rPr>
        <w:t>tangutor</w:t>
      </w:r>
      <w:r w:rsidR="007C1072" w:rsidRPr="00563835">
        <w:rPr>
          <w:rFonts w:hint="eastAsia"/>
          <w:i/>
        </w:rPr>
        <w:t>u</w:t>
      </w:r>
      <w:r w:rsidR="007C1072" w:rsidRPr="00563835">
        <w:rPr>
          <w:i/>
        </w:rPr>
        <w:t>m</w:t>
      </w:r>
      <w:proofErr w:type="spellEnd"/>
      <w:r w:rsidR="007C1072" w:rsidRPr="00563835">
        <w:rPr>
          <w:i/>
        </w:rPr>
        <w:t xml:space="preserve"> </w:t>
      </w:r>
      <w:r w:rsidR="00245FE1" w:rsidRPr="00563835">
        <w:t>and</w:t>
      </w:r>
      <w:r w:rsidR="00245FE1" w:rsidRPr="00563835">
        <w:rPr>
          <w:i/>
        </w:rPr>
        <w:t xml:space="preserve"> N</w:t>
      </w:r>
      <w:r w:rsidR="00245FE1" w:rsidRPr="00563835">
        <w:rPr>
          <w:rFonts w:hint="eastAsia"/>
          <w:i/>
        </w:rPr>
        <w:t>.</w:t>
      </w:r>
      <w:r w:rsidR="007C1072" w:rsidRPr="00563835">
        <w:rPr>
          <w:i/>
        </w:rPr>
        <w:t xml:space="preserve"> </w:t>
      </w:r>
      <w:proofErr w:type="spellStart"/>
      <w:r w:rsidR="007C1072" w:rsidRPr="00563835">
        <w:rPr>
          <w:i/>
        </w:rPr>
        <w:t>sphaerocarpa</w:t>
      </w:r>
      <w:proofErr w:type="spellEnd"/>
      <w:r w:rsidR="00245FE1" w:rsidRPr="00563835">
        <w:rPr>
          <w:i/>
        </w:rPr>
        <w:t>.</w:t>
      </w:r>
      <w:proofErr w:type="gramEnd"/>
      <w:r w:rsidR="00245FE1" w:rsidRPr="00563835">
        <w:t xml:space="preserve"> Sequences are numbered from the 5′ to the 3′ end in each region.</w:t>
      </w:r>
    </w:p>
    <w:tbl>
      <w:tblPr>
        <w:tblStyle w:val="a3"/>
        <w:tblW w:w="1428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406"/>
        <w:gridCol w:w="406"/>
        <w:gridCol w:w="407"/>
        <w:gridCol w:w="406"/>
        <w:gridCol w:w="407"/>
        <w:gridCol w:w="406"/>
        <w:gridCol w:w="406"/>
        <w:gridCol w:w="405"/>
        <w:gridCol w:w="406"/>
        <w:gridCol w:w="405"/>
        <w:gridCol w:w="405"/>
        <w:gridCol w:w="406"/>
        <w:gridCol w:w="405"/>
        <w:gridCol w:w="406"/>
        <w:gridCol w:w="405"/>
        <w:gridCol w:w="406"/>
        <w:gridCol w:w="405"/>
        <w:gridCol w:w="406"/>
        <w:gridCol w:w="405"/>
        <w:gridCol w:w="405"/>
        <w:gridCol w:w="406"/>
        <w:gridCol w:w="405"/>
        <w:gridCol w:w="406"/>
        <w:gridCol w:w="405"/>
        <w:gridCol w:w="406"/>
        <w:gridCol w:w="405"/>
        <w:gridCol w:w="406"/>
        <w:gridCol w:w="236"/>
        <w:gridCol w:w="403"/>
        <w:gridCol w:w="403"/>
        <w:gridCol w:w="404"/>
        <w:gridCol w:w="403"/>
        <w:gridCol w:w="403"/>
        <w:gridCol w:w="404"/>
      </w:tblGrid>
      <w:tr w:rsidR="00563835" w:rsidRPr="00563835" w14:paraId="782D9A26" w14:textId="77777777" w:rsidTr="00FF714C">
        <w:tc>
          <w:tcPr>
            <w:tcW w:w="674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BE0329" w14:textId="77777777" w:rsidR="00245FE1" w:rsidRPr="00563835" w:rsidRDefault="00245FE1" w:rsidP="009F0429">
            <w:pPr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Hap</w:t>
            </w:r>
          </w:p>
        </w:tc>
        <w:tc>
          <w:tcPr>
            <w:tcW w:w="10953" w:type="dxa"/>
            <w:gridSpan w:val="27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758C282A" w14:textId="77777777" w:rsidR="00245FE1" w:rsidRPr="00563835" w:rsidRDefault="00245FE1" w:rsidP="009F042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proofErr w:type="spellStart"/>
            <w:r w:rsidRPr="00563835">
              <w:rPr>
                <w:rFonts w:hint="eastAsia"/>
                <w:b/>
                <w:i/>
                <w:sz w:val="21"/>
                <w:szCs w:val="21"/>
              </w:rPr>
              <w:t>trn</w:t>
            </w:r>
            <w:r w:rsidRPr="00563835">
              <w:rPr>
                <w:rFonts w:hint="eastAsia"/>
                <w:b/>
                <w:sz w:val="21"/>
                <w:szCs w:val="21"/>
              </w:rPr>
              <w:t>H</w:t>
            </w:r>
            <w:r w:rsidRPr="00563835">
              <w:rPr>
                <w:b/>
                <w:sz w:val="21"/>
                <w:szCs w:val="21"/>
              </w:rPr>
              <w:t>-</w:t>
            </w:r>
            <w:r w:rsidRPr="00563835">
              <w:rPr>
                <w:b/>
                <w:i/>
                <w:sz w:val="21"/>
                <w:szCs w:val="21"/>
              </w:rPr>
              <w:t>ps</w:t>
            </w:r>
            <w:r w:rsidRPr="00563835">
              <w:rPr>
                <w:rFonts w:hint="eastAsia"/>
                <w:b/>
                <w:i/>
                <w:sz w:val="21"/>
                <w:szCs w:val="21"/>
              </w:rPr>
              <w:t>b</w:t>
            </w:r>
            <w:r w:rsidRPr="00563835">
              <w:rPr>
                <w:rFonts w:hint="eastAsia"/>
                <w:b/>
                <w:sz w:val="21"/>
                <w:szCs w:val="21"/>
              </w:rPr>
              <w:t>A</w:t>
            </w:r>
            <w:proofErr w:type="spellEnd"/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EDBF28" w14:textId="77777777" w:rsidR="00245FE1" w:rsidRPr="00563835" w:rsidRDefault="00245FE1" w:rsidP="009F042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</w:p>
        </w:tc>
        <w:tc>
          <w:tcPr>
            <w:tcW w:w="242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67CB2A96" w14:textId="77777777" w:rsidR="00245FE1" w:rsidRPr="00563835" w:rsidRDefault="00245FE1" w:rsidP="009F0429">
            <w:pPr>
              <w:spacing w:line="360" w:lineRule="auto"/>
              <w:jc w:val="center"/>
              <w:rPr>
                <w:b/>
                <w:sz w:val="21"/>
                <w:szCs w:val="21"/>
              </w:rPr>
            </w:pPr>
            <w:proofErr w:type="spellStart"/>
            <w:r w:rsidRPr="00563835">
              <w:rPr>
                <w:b/>
                <w:i/>
                <w:sz w:val="21"/>
                <w:szCs w:val="21"/>
              </w:rPr>
              <w:t>atp</w:t>
            </w:r>
            <w:r w:rsidRPr="00563835">
              <w:rPr>
                <w:b/>
                <w:sz w:val="21"/>
                <w:szCs w:val="21"/>
              </w:rPr>
              <w:t>H-</w:t>
            </w:r>
            <w:r w:rsidRPr="00563835">
              <w:rPr>
                <w:b/>
                <w:i/>
                <w:sz w:val="21"/>
                <w:szCs w:val="21"/>
              </w:rPr>
              <w:t>atp</w:t>
            </w:r>
            <w:r w:rsidRPr="00563835">
              <w:rPr>
                <w:b/>
                <w:sz w:val="21"/>
                <w:szCs w:val="21"/>
              </w:rPr>
              <w:t>I</w:t>
            </w:r>
            <w:proofErr w:type="spellEnd"/>
          </w:p>
        </w:tc>
      </w:tr>
      <w:tr w:rsidR="00563835" w:rsidRPr="00563835" w14:paraId="43B0E3A1" w14:textId="77777777" w:rsidTr="00FF714C">
        <w:tc>
          <w:tcPr>
            <w:tcW w:w="674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7FA5F5" w14:textId="77777777" w:rsidR="00245FE1" w:rsidRPr="00563835" w:rsidRDefault="00245FE1" w:rsidP="009F0429">
            <w:pPr>
              <w:spacing w:line="360" w:lineRule="auto"/>
              <w:rPr>
                <w:b/>
                <w:sz w:val="21"/>
                <w:szCs w:val="21"/>
              </w:rPr>
            </w:pP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0E6F1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4</w:t>
            </w:r>
          </w:p>
          <w:p w14:paraId="58C96D79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798EC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6</w:t>
            </w:r>
          </w:p>
          <w:p w14:paraId="4C683220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4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57E5CB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8</w:t>
            </w:r>
          </w:p>
          <w:p w14:paraId="4B17735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DB18FB9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9</w:t>
            </w:r>
          </w:p>
          <w:p w14:paraId="7FE39D58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4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1843CF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6FEE4C5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0</w:t>
            </w:r>
          </w:p>
          <w:p w14:paraId="23F488C5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2FA024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791F7637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470726F9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9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6EF632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53E7D0E7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4</w:t>
            </w:r>
          </w:p>
          <w:p w14:paraId="7F4607C1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A46F26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0B48DE59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6</w:t>
            </w:r>
          </w:p>
          <w:p w14:paraId="0586B222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6C85D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2D583C03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  <w:p w14:paraId="2D0318EE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E03421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363CD5BE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8</w:t>
            </w:r>
          </w:p>
          <w:p w14:paraId="56E0A853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9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A64AE1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1D933B3C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0</w:t>
            </w:r>
          </w:p>
          <w:p w14:paraId="345427B1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83824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1F2A8503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3D3D910B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F21B60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4C111D8C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47A75E73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0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DF2C67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5EB76852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3D2A0A33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D61C66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010C2EAE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  <w:p w14:paraId="4B677079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52B2B0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319E0259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  <w:p w14:paraId="15CCE634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A81282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7ADAF936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8</w:t>
            </w:r>
          </w:p>
          <w:p w14:paraId="3D9793B7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8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A9A22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60C81591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76F04865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163A08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1EBD421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4</w:t>
            </w:r>
          </w:p>
          <w:p w14:paraId="5D9E1A17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5BD01B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7E4B56EC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  <w:p w14:paraId="2B52A800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3E30A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3929C4B5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  <w:p w14:paraId="126C37F0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AAA00B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18CAA622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  <w:p w14:paraId="31541B8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B1C8B8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796DDBCF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  <w:p w14:paraId="06969169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4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552144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31EA096B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  <w:p w14:paraId="7A780DEE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4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BB6F46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33A8CE89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  <w:p w14:paraId="6E082C24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6</w:t>
            </w:r>
          </w:p>
        </w:tc>
        <w:tc>
          <w:tcPr>
            <w:tcW w:w="405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A926121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6CA51929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8</w:t>
            </w:r>
          </w:p>
          <w:p w14:paraId="14C3227F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0</w:t>
            </w:r>
          </w:p>
        </w:tc>
        <w:tc>
          <w:tcPr>
            <w:tcW w:w="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0F2B7E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6</w:t>
            </w:r>
          </w:p>
          <w:p w14:paraId="6A0453F1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43153638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CDCAE0" w14:textId="77777777" w:rsidR="00245FE1" w:rsidRPr="00563835" w:rsidRDefault="00245FE1" w:rsidP="009F0429">
            <w:pPr>
              <w:widowControl/>
              <w:spacing w:line="360" w:lineRule="auto"/>
              <w:jc w:val="left"/>
              <w:rPr>
                <w:b/>
                <w:sz w:val="21"/>
                <w:szCs w:val="21"/>
              </w:rPr>
            </w:pPr>
          </w:p>
          <w:p w14:paraId="34ECC69F" w14:textId="77777777" w:rsidR="00245FE1" w:rsidRPr="00563835" w:rsidRDefault="00245FE1" w:rsidP="009F0429">
            <w:pPr>
              <w:widowControl/>
              <w:spacing w:line="360" w:lineRule="auto"/>
              <w:jc w:val="left"/>
              <w:rPr>
                <w:b/>
                <w:sz w:val="21"/>
                <w:szCs w:val="21"/>
              </w:rPr>
            </w:pPr>
          </w:p>
          <w:p w14:paraId="7A8C9408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17E1A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7539A3E7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0</w:t>
            </w:r>
          </w:p>
          <w:p w14:paraId="3F51D113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6</w:t>
            </w:r>
          </w:p>
          <w:p w14:paraId="40CE9EFE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403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1B64EFD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5A011C25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77A1A848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0FC1C121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</w:tc>
        <w:tc>
          <w:tcPr>
            <w:tcW w:w="4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1AC2EB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78B46020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3AD892A7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9</w:t>
            </w:r>
          </w:p>
          <w:p w14:paraId="217EE138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B92DEF0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6C7F5C80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2</w:t>
            </w:r>
          </w:p>
          <w:p w14:paraId="6D0C86FE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14A3BF14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7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E61F08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5F415BA8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  <w:p w14:paraId="69662F7E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9</w:t>
            </w:r>
          </w:p>
          <w:p w14:paraId="1038F175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5</w:t>
            </w:r>
          </w:p>
        </w:tc>
        <w:tc>
          <w:tcPr>
            <w:tcW w:w="4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93D291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1</w:t>
            </w:r>
          </w:p>
          <w:p w14:paraId="0902064E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4</w:t>
            </w:r>
          </w:p>
          <w:p w14:paraId="2DB89B1B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8</w:t>
            </w:r>
          </w:p>
          <w:p w14:paraId="1E231A33" w14:textId="77777777" w:rsidR="00245FE1" w:rsidRPr="00563835" w:rsidRDefault="00245FE1" w:rsidP="009F0429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</w:rPr>
            </w:pPr>
            <w:r w:rsidRPr="00563835">
              <w:rPr>
                <w:b/>
                <w:sz w:val="21"/>
                <w:szCs w:val="21"/>
              </w:rPr>
              <w:t>3</w:t>
            </w:r>
          </w:p>
        </w:tc>
      </w:tr>
      <w:tr w:rsidR="00563835" w:rsidRPr="00563835" w14:paraId="60BBF1BA" w14:textId="77777777" w:rsidTr="00FF714C">
        <w:tc>
          <w:tcPr>
            <w:tcW w:w="674" w:type="dxa"/>
            <w:tcBorders>
              <w:top w:val="single" w:sz="8" w:space="0" w:color="auto"/>
            </w:tcBorders>
            <w:vAlign w:val="center"/>
          </w:tcPr>
          <w:p w14:paraId="74196DC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14:paraId="0E965B4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14:paraId="39381B0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single" w:sz="8" w:space="0" w:color="auto"/>
            </w:tcBorders>
            <w:vAlign w:val="center"/>
          </w:tcPr>
          <w:p w14:paraId="3872389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14:paraId="10F17FD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7" w:type="dxa"/>
            <w:tcBorders>
              <w:top w:val="single" w:sz="8" w:space="0" w:color="auto"/>
            </w:tcBorders>
            <w:vAlign w:val="center"/>
          </w:tcPr>
          <w:p w14:paraId="1BC1975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14:paraId="6CD8E98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14:paraId="5884E8D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tcBorders>
              <w:top w:val="single" w:sz="8" w:space="0" w:color="auto"/>
            </w:tcBorders>
            <w:vAlign w:val="center"/>
          </w:tcPr>
          <w:p w14:paraId="7DE47A0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14:paraId="412B6D0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single" w:sz="8" w:space="0" w:color="auto"/>
            </w:tcBorders>
            <w:vAlign w:val="center"/>
          </w:tcPr>
          <w:p w14:paraId="3A01E4B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single" w:sz="8" w:space="0" w:color="auto"/>
            </w:tcBorders>
            <w:vAlign w:val="center"/>
          </w:tcPr>
          <w:p w14:paraId="75B0AF3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14:paraId="163E2C7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single" w:sz="8" w:space="0" w:color="auto"/>
            </w:tcBorders>
            <w:vAlign w:val="center"/>
          </w:tcPr>
          <w:p w14:paraId="6A3DA61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14:paraId="5A1931F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top w:val="single" w:sz="8" w:space="0" w:color="auto"/>
            </w:tcBorders>
            <w:vAlign w:val="center"/>
          </w:tcPr>
          <w:p w14:paraId="139ED5B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single" w:sz="8" w:space="0" w:color="auto"/>
            </w:tcBorders>
            <w:vAlign w:val="center"/>
          </w:tcPr>
          <w:p w14:paraId="4F7A2A3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single" w:sz="8" w:space="0" w:color="auto"/>
            </w:tcBorders>
            <w:vAlign w:val="center"/>
          </w:tcPr>
          <w:p w14:paraId="1CB2848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single" w:sz="8" w:space="0" w:color="auto"/>
            </w:tcBorders>
          </w:tcPr>
          <w:p w14:paraId="0793154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single" w:sz="8" w:space="0" w:color="auto"/>
            </w:tcBorders>
          </w:tcPr>
          <w:p w14:paraId="30A2E27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single" w:sz="8" w:space="0" w:color="auto"/>
            </w:tcBorders>
          </w:tcPr>
          <w:p w14:paraId="73D5A04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single" w:sz="8" w:space="0" w:color="auto"/>
            </w:tcBorders>
          </w:tcPr>
          <w:p w14:paraId="6572A97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single" w:sz="8" w:space="0" w:color="auto"/>
            </w:tcBorders>
          </w:tcPr>
          <w:p w14:paraId="7ADC4D2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single" w:sz="8" w:space="0" w:color="auto"/>
            </w:tcBorders>
          </w:tcPr>
          <w:p w14:paraId="708925A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single" w:sz="8" w:space="0" w:color="auto"/>
            </w:tcBorders>
          </w:tcPr>
          <w:p w14:paraId="5876C9B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single" w:sz="8" w:space="0" w:color="auto"/>
            </w:tcBorders>
          </w:tcPr>
          <w:p w14:paraId="60246A8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single" w:sz="8" w:space="0" w:color="auto"/>
            </w:tcBorders>
          </w:tcPr>
          <w:p w14:paraId="7017DE7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single" w:sz="8" w:space="0" w:color="auto"/>
              <w:bottom w:val="nil"/>
              <w:right w:val="nil"/>
            </w:tcBorders>
          </w:tcPr>
          <w:p w14:paraId="5EBD5244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</w:tcBorders>
          </w:tcPr>
          <w:p w14:paraId="2009E3F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  <w:tcBorders>
              <w:top w:val="single" w:sz="8" w:space="0" w:color="auto"/>
            </w:tcBorders>
          </w:tcPr>
          <w:p w14:paraId="367BCF8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single" w:sz="8" w:space="0" w:color="auto"/>
            </w:tcBorders>
          </w:tcPr>
          <w:p w14:paraId="46D5427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single" w:sz="8" w:space="0" w:color="auto"/>
            </w:tcBorders>
          </w:tcPr>
          <w:p w14:paraId="7E64841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  <w:tcBorders>
              <w:top w:val="single" w:sz="8" w:space="0" w:color="auto"/>
            </w:tcBorders>
          </w:tcPr>
          <w:p w14:paraId="712C0F3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single" w:sz="8" w:space="0" w:color="auto"/>
            </w:tcBorders>
          </w:tcPr>
          <w:p w14:paraId="424FA47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single" w:sz="8" w:space="0" w:color="auto"/>
            </w:tcBorders>
          </w:tcPr>
          <w:p w14:paraId="0466399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</w:tr>
      <w:tr w:rsidR="00563835" w:rsidRPr="00563835" w14:paraId="383998B7" w14:textId="77777777" w:rsidTr="00FF714C">
        <w:tc>
          <w:tcPr>
            <w:tcW w:w="674" w:type="dxa"/>
            <w:vAlign w:val="center"/>
          </w:tcPr>
          <w:p w14:paraId="25355C4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2</w:t>
            </w:r>
          </w:p>
        </w:tc>
        <w:tc>
          <w:tcPr>
            <w:tcW w:w="406" w:type="dxa"/>
            <w:vAlign w:val="center"/>
          </w:tcPr>
          <w:p w14:paraId="0B22560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3F4C226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66D01ED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593CB12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7" w:type="dxa"/>
            <w:vAlign w:val="center"/>
          </w:tcPr>
          <w:p w14:paraId="086590E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3B74659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7B6A989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436BC16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17E848D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453F3C9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2603661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6B6F300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2393646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68806D4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21EC57A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02EB002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0C7290C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</w:tcPr>
          <w:p w14:paraId="2228A7E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0CBE9E6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07CECCC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23931F8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5E2DAB2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190C4B0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07A728C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32D34C7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6F28DDE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0DD59FA4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575A1D6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37262B6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4E5B7FA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273D323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71BB335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35ACF9D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47F90B7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</w:tr>
      <w:tr w:rsidR="00563835" w:rsidRPr="00563835" w14:paraId="26E743F1" w14:textId="77777777" w:rsidTr="00FF714C">
        <w:tc>
          <w:tcPr>
            <w:tcW w:w="674" w:type="dxa"/>
            <w:vAlign w:val="center"/>
          </w:tcPr>
          <w:p w14:paraId="14A47F1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3</w:t>
            </w:r>
          </w:p>
        </w:tc>
        <w:tc>
          <w:tcPr>
            <w:tcW w:w="406" w:type="dxa"/>
            <w:vAlign w:val="center"/>
          </w:tcPr>
          <w:p w14:paraId="05ABA02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242C682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56A4E53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0EFAD75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4823BB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1DEF7FC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0806995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00365FF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410CAF7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1EB46A8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0A67C6C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4A40FB2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39EF2E7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27D5EF9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5554FFF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38ED9D7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0EBE070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2B1FEDC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</w:tcPr>
          <w:p w14:paraId="02F2F16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3D2294D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72B3DE7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796A18C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76446D7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3A2867D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3B24757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00BAAE8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14C5F3D1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0927680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47CF98D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0228728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64BF4A9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199E362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658FCA0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584695A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015F6409" w14:textId="77777777" w:rsidTr="00FF714C">
        <w:tc>
          <w:tcPr>
            <w:tcW w:w="674" w:type="dxa"/>
            <w:vAlign w:val="center"/>
          </w:tcPr>
          <w:p w14:paraId="1126311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4</w:t>
            </w:r>
          </w:p>
        </w:tc>
        <w:tc>
          <w:tcPr>
            <w:tcW w:w="406" w:type="dxa"/>
            <w:vAlign w:val="center"/>
          </w:tcPr>
          <w:p w14:paraId="0136369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17D8322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5C08644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48FBA49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78E5034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04BB81E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28733CE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67F5514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493BC9F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15BFD2E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7B0B07B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7134C85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10F73E1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781531D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60262E9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33D6524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401EB46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74FB81A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6FA999E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5882935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245AD7F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4C1B8EB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583E217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629609F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310A77F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79A83F8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4699015E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76D6545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176E0AE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73A551C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2840186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3DF5668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0A6C63C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7B3D7FD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07031726" w14:textId="77777777" w:rsidTr="00FF714C">
        <w:tc>
          <w:tcPr>
            <w:tcW w:w="674" w:type="dxa"/>
            <w:vAlign w:val="center"/>
          </w:tcPr>
          <w:p w14:paraId="438D4E7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5</w:t>
            </w:r>
          </w:p>
        </w:tc>
        <w:tc>
          <w:tcPr>
            <w:tcW w:w="406" w:type="dxa"/>
            <w:vAlign w:val="center"/>
          </w:tcPr>
          <w:p w14:paraId="1F07F09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0EA6A3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7" w:type="dxa"/>
            <w:vAlign w:val="center"/>
          </w:tcPr>
          <w:p w14:paraId="29EDB21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1ED526D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7240F3A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40D13CA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361139A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4DDE553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657942F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780A682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424A6E0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3C6B852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03E083D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572D771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063E6D7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23FB673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7EB2BCA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29FB7A0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2F853D0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2583114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3039D10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3515521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0DFAED9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6E7953E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3F95B36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6D0FECC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16FA7165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20DCFC0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58BE0F5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0E5FFC5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136046C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6F87604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37869CC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42385AE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28D81310" w14:textId="77777777" w:rsidTr="00FF714C">
        <w:tc>
          <w:tcPr>
            <w:tcW w:w="674" w:type="dxa"/>
            <w:vAlign w:val="center"/>
          </w:tcPr>
          <w:p w14:paraId="1C9BC32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6</w:t>
            </w:r>
          </w:p>
        </w:tc>
        <w:tc>
          <w:tcPr>
            <w:tcW w:w="406" w:type="dxa"/>
            <w:vAlign w:val="center"/>
          </w:tcPr>
          <w:p w14:paraId="1E9996E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053F654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6C1C24B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0EB9398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72DFC62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0DC2B50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01A7404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0859DE3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7AAF294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2CCF050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1D00042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24AC319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7CF8785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632DFB7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7616191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48CC8A8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69EB1F8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7C24761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1DD4706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</w:tcPr>
          <w:p w14:paraId="79EA1ED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25AD6FF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09AC9B5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3DCF245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4EB1834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0B072A8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2CF7DCD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3BE0868A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2F9632D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3028A89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22D762F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3BFCA8F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66EA387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4285CE7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224E171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6C9ED772" w14:textId="77777777" w:rsidTr="00FF714C">
        <w:tc>
          <w:tcPr>
            <w:tcW w:w="674" w:type="dxa"/>
            <w:vAlign w:val="center"/>
          </w:tcPr>
          <w:p w14:paraId="04601A8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7</w:t>
            </w:r>
          </w:p>
        </w:tc>
        <w:tc>
          <w:tcPr>
            <w:tcW w:w="406" w:type="dxa"/>
            <w:vAlign w:val="center"/>
          </w:tcPr>
          <w:p w14:paraId="75E5FB4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12E62EB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239AB41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00FBA42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50D474A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018C35B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7AF6576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57839F5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6F840C3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37D67F3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3ADC236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2A46CA8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78D4B25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12CBE71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336D2B8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7E2ADF0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4DBA463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7E23800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32F31ED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33F26AC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75F7443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2A0199E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1A78E56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2B04FDF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798F3E3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07520C1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71A66EA6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18EFBB2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3FEBDA4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5620B89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405675E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4FF64B8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36BD4D3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1749286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27DC6917" w14:textId="77777777" w:rsidTr="00FF714C">
        <w:tc>
          <w:tcPr>
            <w:tcW w:w="674" w:type="dxa"/>
            <w:vAlign w:val="center"/>
          </w:tcPr>
          <w:p w14:paraId="24BC11D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8</w:t>
            </w:r>
          </w:p>
        </w:tc>
        <w:tc>
          <w:tcPr>
            <w:tcW w:w="406" w:type="dxa"/>
            <w:vAlign w:val="center"/>
          </w:tcPr>
          <w:p w14:paraId="5E04843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6E515DD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428ADB5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640DCD1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0082749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27C0121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0E829D2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43D49BC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4E68197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0AA68E7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32B3BAE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341603B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4B9853A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2DCCEF0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29FB9BF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349B2F3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406E4A2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6220CFA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1FCC218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</w:tcPr>
          <w:p w14:paraId="752FE1C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48F695E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36E147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7B93678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60F8D10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44790CE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72F00B2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7DE9855A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236" w:type="dxa"/>
            <w:tcBorders>
              <w:left w:val="nil"/>
            </w:tcBorders>
          </w:tcPr>
          <w:p w14:paraId="02ADBCF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5E371F8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03C1690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2DE7A42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2A91989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2E973DE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7B2DD1F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75E3268E" w14:textId="77777777" w:rsidTr="00FF714C">
        <w:tc>
          <w:tcPr>
            <w:tcW w:w="674" w:type="dxa"/>
            <w:vAlign w:val="center"/>
          </w:tcPr>
          <w:p w14:paraId="4DB85D1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9</w:t>
            </w:r>
          </w:p>
        </w:tc>
        <w:tc>
          <w:tcPr>
            <w:tcW w:w="406" w:type="dxa"/>
            <w:vAlign w:val="center"/>
          </w:tcPr>
          <w:p w14:paraId="34D8FF7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03CE7C7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23888B3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48525FA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1B2B6D5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6C0F8CB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2B96DD1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55AD930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7EEF3AA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3AAB00B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4D46A4A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2A26608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1D52AD3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07CB95A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2838375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0FB046D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7899B8E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3C58901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2C9C0E6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79E2708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7F0380F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4478990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61931B5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638C161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10377EF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3C0F909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3C29F0A7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300218A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5B796EC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5C9C930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7DC1443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7A63CA0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614B322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1CD015D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1B7D339B" w14:textId="77777777" w:rsidTr="00FF714C">
        <w:tc>
          <w:tcPr>
            <w:tcW w:w="674" w:type="dxa"/>
            <w:vAlign w:val="center"/>
          </w:tcPr>
          <w:p w14:paraId="264B180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0</w:t>
            </w:r>
          </w:p>
        </w:tc>
        <w:tc>
          <w:tcPr>
            <w:tcW w:w="406" w:type="dxa"/>
            <w:vAlign w:val="center"/>
          </w:tcPr>
          <w:p w14:paraId="29E5F44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75D8131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7D60488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71CAEBF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7" w:type="dxa"/>
            <w:vAlign w:val="center"/>
          </w:tcPr>
          <w:p w14:paraId="10CB078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57EC5A5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2152EAC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050614C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55582ED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330A0DC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23BF680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0107B5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1FDD304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0392FD2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3907685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6C3AFAF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2DBB4CD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057FD66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145128C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089526D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5CFFDED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5F13FA8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1C7ED78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491EF84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4427E2B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4932147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21474490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461E186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0B9B54A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610B62B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0CD6A40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215E839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41EA3D4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523D79F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6D05908D" w14:textId="77777777" w:rsidTr="009F0429">
        <w:tc>
          <w:tcPr>
            <w:tcW w:w="674" w:type="dxa"/>
            <w:vAlign w:val="center"/>
          </w:tcPr>
          <w:p w14:paraId="2D31753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1</w:t>
            </w:r>
          </w:p>
        </w:tc>
        <w:tc>
          <w:tcPr>
            <w:tcW w:w="406" w:type="dxa"/>
            <w:vAlign w:val="center"/>
          </w:tcPr>
          <w:p w14:paraId="5D6B53E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797F1F0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1CD66CB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6916922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7" w:type="dxa"/>
            <w:vAlign w:val="center"/>
          </w:tcPr>
          <w:p w14:paraId="21F2004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5C01149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307F76D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24FEE05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60F2037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3F7C92A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2911D12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2B91948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0AFB738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6B8AF6C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4D290A4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3A7B25A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21610AF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22EE19D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2361455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65ADC8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5704561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5C67BBC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129C5C3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138ACBC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4EB764C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bottom w:val="nil"/>
            </w:tcBorders>
          </w:tcPr>
          <w:p w14:paraId="6CA32DC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4B20A15B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  <w:bottom w:val="nil"/>
            </w:tcBorders>
          </w:tcPr>
          <w:p w14:paraId="3DDB0D6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179D1C9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015F1C0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38C341D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35C0996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38CA361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4089441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12503CB6" w14:textId="77777777" w:rsidTr="009F0429">
        <w:tc>
          <w:tcPr>
            <w:tcW w:w="674" w:type="dxa"/>
            <w:vAlign w:val="center"/>
          </w:tcPr>
          <w:p w14:paraId="0987508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2</w:t>
            </w:r>
          </w:p>
        </w:tc>
        <w:tc>
          <w:tcPr>
            <w:tcW w:w="406" w:type="dxa"/>
            <w:vAlign w:val="center"/>
          </w:tcPr>
          <w:p w14:paraId="27294D0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767D7E7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476911B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24D970C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44C826D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4D8791F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64F7E54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1524D81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41830D1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5B9A660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4D47F9B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5D44F5D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39992B8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44289B4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64D9276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79C9F1A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5349C12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4F83FBA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155A845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4C93164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41CA8F7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12EF854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09D7D61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383D3B8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20205CB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single" w:sz="12" w:space="0" w:color="auto"/>
            </w:tcBorders>
          </w:tcPr>
          <w:p w14:paraId="1492A43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single" w:sz="12" w:space="0" w:color="auto"/>
              <w:right w:val="nil"/>
            </w:tcBorders>
          </w:tcPr>
          <w:p w14:paraId="58B1A3FF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</w:tcBorders>
          </w:tcPr>
          <w:p w14:paraId="31ED505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782F15B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41618CC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5661E8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0533E4B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32D9F9C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6F51059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0F52DE7F" w14:textId="77777777" w:rsidTr="009F0429">
        <w:tc>
          <w:tcPr>
            <w:tcW w:w="674" w:type="dxa"/>
            <w:tcBorders>
              <w:bottom w:val="nil"/>
            </w:tcBorders>
            <w:vAlign w:val="center"/>
          </w:tcPr>
          <w:p w14:paraId="2B35D74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lastRenderedPageBreak/>
              <w:t>H13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4B908B5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033F876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bottom w:val="nil"/>
            </w:tcBorders>
            <w:vAlign w:val="center"/>
          </w:tcPr>
          <w:p w14:paraId="373AC76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650152E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bottom w:val="nil"/>
            </w:tcBorders>
            <w:vAlign w:val="center"/>
          </w:tcPr>
          <w:p w14:paraId="7ED547A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572A70D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1237B12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7D944F8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3DBCD66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1078E7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0968707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06B018E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2CB7C67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21464CD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20FF1DD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76278D8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666C58A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bottom w:val="nil"/>
            </w:tcBorders>
          </w:tcPr>
          <w:p w14:paraId="6591703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bottom w:val="nil"/>
            </w:tcBorders>
          </w:tcPr>
          <w:p w14:paraId="178A78E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bottom w:val="nil"/>
            </w:tcBorders>
          </w:tcPr>
          <w:p w14:paraId="364DBD2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bottom w:val="nil"/>
            </w:tcBorders>
          </w:tcPr>
          <w:p w14:paraId="5F5DEBE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bottom w:val="nil"/>
            </w:tcBorders>
          </w:tcPr>
          <w:p w14:paraId="312F4D3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bottom w:val="nil"/>
            </w:tcBorders>
          </w:tcPr>
          <w:p w14:paraId="7EB10F9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bottom w:val="nil"/>
            </w:tcBorders>
          </w:tcPr>
          <w:p w14:paraId="69AFF5E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bottom w:val="nil"/>
            </w:tcBorders>
          </w:tcPr>
          <w:p w14:paraId="1E7AC93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single" w:sz="12" w:space="0" w:color="auto"/>
              <w:bottom w:val="nil"/>
            </w:tcBorders>
          </w:tcPr>
          <w:p w14:paraId="6784F77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single" w:sz="12" w:space="0" w:color="auto"/>
              <w:bottom w:val="nil"/>
              <w:right w:val="nil"/>
            </w:tcBorders>
          </w:tcPr>
          <w:p w14:paraId="7316D045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</w:tcBorders>
          </w:tcPr>
          <w:p w14:paraId="4D40D5C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  <w:tcBorders>
              <w:bottom w:val="nil"/>
            </w:tcBorders>
          </w:tcPr>
          <w:p w14:paraId="4B57520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bottom w:val="nil"/>
            </w:tcBorders>
          </w:tcPr>
          <w:p w14:paraId="6FF2724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bottom w:val="nil"/>
            </w:tcBorders>
          </w:tcPr>
          <w:p w14:paraId="43167C7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  <w:tcBorders>
              <w:bottom w:val="nil"/>
            </w:tcBorders>
          </w:tcPr>
          <w:p w14:paraId="50B27C8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bottom w:val="nil"/>
            </w:tcBorders>
          </w:tcPr>
          <w:p w14:paraId="6A60654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bottom w:val="nil"/>
            </w:tcBorders>
          </w:tcPr>
          <w:p w14:paraId="0F1AB9B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223C96A6" w14:textId="77777777" w:rsidTr="00E02D0B"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792E792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4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06EA2D1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60D0FBC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14:paraId="4C592B5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13E054B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14:paraId="201FAFF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7AAED11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1F97BC2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1B197CD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3BD6C35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39115AF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69DAA41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03D51C3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21A7022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1F0A6C2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6DE41A2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62CBA83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3A01881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67CFD8F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BC25A9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5A1904F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0CDFD8C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028C703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60B89AC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515DC9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52BC951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7AFDC4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20A2A2F4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1A523A9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5F9E856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5F7186E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21504F3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20FCA76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17AF2F3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36B393D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35B7B8B2" w14:textId="77777777" w:rsidTr="00E02D0B">
        <w:tc>
          <w:tcPr>
            <w:tcW w:w="674" w:type="dxa"/>
            <w:tcBorders>
              <w:top w:val="nil"/>
            </w:tcBorders>
            <w:vAlign w:val="center"/>
          </w:tcPr>
          <w:p w14:paraId="096C207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5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14265D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1EF03D7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</w:tcBorders>
            <w:vAlign w:val="center"/>
          </w:tcPr>
          <w:p w14:paraId="01733C4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3CDB2F4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</w:tcBorders>
            <w:vAlign w:val="center"/>
          </w:tcPr>
          <w:p w14:paraId="3FB284D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3E9E6E8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5F028BF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7FBFECD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00EE3F8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4F084A9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0C22DC0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305EBA1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3D154F1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7587ACD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70FEE0F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7D093F5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66D0D8A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</w:tcBorders>
          </w:tcPr>
          <w:p w14:paraId="75157BD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</w:tcBorders>
          </w:tcPr>
          <w:p w14:paraId="543C4E1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</w:tcBorders>
          </w:tcPr>
          <w:p w14:paraId="288C3BF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</w:tcBorders>
          </w:tcPr>
          <w:p w14:paraId="26E65A3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</w:tcBorders>
          </w:tcPr>
          <w:p w14:paraId="6E209D4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</w:tcBorders>
          </w:tcPr>
          <w:p w14:paraId="743E220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</w:tcBorders>
          </w:tcPr>
          <w:p w14:paraId="0EAB543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</w:tcBorders>
          </w:tcPr>
          <w:p w14:paraId="5DCA58F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</w:tcBorders>
          </w:tcPr>
          <w:p w14:paraId="36C48C5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2D47F849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</w:tcBorders>
          </w:tcPr>
          <w:p w14:paraId="3D0CE1D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  <w:tcBorders>
              <w:top w:val="nil"/>
            </w:tcBorders>
          </w:tcPr>
          <w:p w14:paraId="3240960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</w:tcBorders>
          </w:tcPr>
          <w:p w14:paraId="72C74DD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</w:tcBorders>
          </w:tcPr>
          <w:p w14:paraId="630355F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</w:tcBorders>
          </w:tcPr>
          <w:p w14:paraId="12063C4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</w:tcBorders>
          </w:tcPr>
          <w:p w14:paraId="14441FB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</w:tcBorders>
          </w:tcPr>
          <w:p w14:paraId="14810C0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223F2FC6" w14:textId="77777777" w:rsidTr="00FF714C">
        <w:tc>
          <w:tcPr>
            <w:tcW w:w="674" w:type="dxa"/>
            <w:vAlign w:val="center"/>
          </w:tcPr>
          <w:p w14:paraId="64354F1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6</w:t>
            </w:r>
          </w:p>
        </w:tc>
        <w:tc>
          <w:tcPr>
            <w:tcW w:w="406" w:type="dxa"/>
            <w:vAlign w:val="center"/>
          </w:tcPr>
          <w:p w14:paraId="6C27272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3516C7A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45F7526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3C21EED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7CD5C19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2F70C33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13FE6E3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22D6641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15CB47E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32918E6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1510F57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46A4925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3290015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598FE3E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002726C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7908796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5526A36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4657DB8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338D582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507AC98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</w:tcPr>
          <w:p w14:paraId="1191E3D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</w:tcPr>
          <w:p w14:paraId="24DF420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</w:tcPr>
          <w:p w14:paraId="23F47E2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</w:tcPr>
          <w:p w14:paraId="75986AD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</w:tcPr>
          <w:p w14:paraId="7346CD2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</w:tcPr>
          <w:p w14:paraId="7E3973D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7D1DBFC4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7952B91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7594719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5AD58E0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4DB6B85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75CA25C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6719785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4" w:type="dxa"/>
          </w:tcPr>
          <w:p w14:paraId="572ADBC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6F0E9409" w14:textId="77777777" w:rsidTr="00E02D0B">
        <w:tc>
          <w:tcPr>
            <w:tcW w:w="674" w:type="dxa"/>
            <w:tcBorders>
              <w:bottom w:val="nil"/>
            </w:tcBorders>
            <w:vAlign w:val="center"/>
          </w:tcPr>
          <w:p w14:paraId="6D1892C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7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62C3999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04E7D97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bottom w:val="nil"/>
            </w:tcBorders>
            <w:vAlign w:val="center"/>
          </w:tcPr>
          <w:p w14:paraId="4D8DCEF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5449D0C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bottom w:val="nil"/>
            </w:tcBorders>
            <w:vAlign w:val="center"/>
          </w:tcPr>
          <w:p w14:paraId="2EDBC74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4078A5D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6F7FFC8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1C07C0C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707C58C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6D65CD9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758DD04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5C7C48A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26FCEBB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4FEAACC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78F3596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bottom w:val="nil"/>
            </w:tcBorders>
            <w:vAlign w:val="center"/>
          </w:tcPr>
          <w:p w14:paraId="2ABADCE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bottom w:val="nil"/>
            </w:tcBorders>
            <w:vAlign w:val="center"/>
          </w:tcPr>
          <w:p w14:paraId="5DBA55A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bottom w:val="nil"/>
            </w:tcBorders>
          </w:tcPr>
          <w:p w14:paraId="5073B9A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bottom w:val="nil"/>
            </w:tcBorders>
          </w:tcPr>
          <w:p w14:paraId="02A7514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bottom w:val="nil"/>
            </w:tcBorders>
          </w:tcPr>
          <w:p w14:paraId="67E50CE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bottom w:val="nil"/>
            </w:tcBorders>
          </w:tcPr>
          <w:p w14:paraId="592D793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bottom w:val="nil"/>
            </w:tcBorders>
          </w:tcPr>
          <w:p w14:paraId="408F849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bottom w:val="nil"/>
            </w:tcBorders>
          </w:tcPr>
          <w:p w14:paraId="5CDED11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bottom w:val="nil"/>
            </w:tcBorders>
          </w:tcPr>
          <w:p w14:paraId="6B07AA8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bottom w:val="nil"/>
            </w:tcBorders>
          </w:tcPr>
          <w:p w14:paraId="2025FB1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bottom w:val="nil"/>
            </w:tcBorders>
          </w:tcPr>
          <w:p w14:paraId="6C1DCF7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4EACA740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  <w:bottom w:val="nil"/>
            </w:tcBorders>
          </w:tcPr>
          <w:p w14:paraId="509923E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  <w:tcBorders>
              <w:bottom w:val="nil"/>
            </w:tcBorders>
          </w:tcPr>
          <w:p w14:paraId="1E02629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bottom w:val="nil"/>
            </w:tcBorders>
          </w:tcPr>
          <w:p w14:paraId="5C8C9A8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4" w:type="dxa"/>
            <w:tcBorders>
              <w:bottom w:val="nil"/>
            </w:tcBorders>
          </w:tcPr>
          <w:p w14:paraId="1912552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  <w:tcBorders>
              <w:bottom w:val="nil"/>
            </w:tcBorders>
          </w:tcPr>
          <w:p w14:paraId="6F58FCD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3" w:type="dxa"/>
            <w:tcBorders>
              <w:bottom w:val="nil"/>
            </w:tcBorders>
          </w:tcPr>
          <w:p w14:paraId="43E9089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bottom w:val="nil"/>
            </w:tcBorders>
          </w:tcPr>
          <w:p w14:paraId="5DFA86B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6979A750" w14:textId="77777777" w:rsidTr="00E02D0B"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1D5205A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8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6EAF65D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59E25C8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14:paraId="5C04205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255AD65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14:paraId="28DDD52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6146CAD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73E0E1F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15489EB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1DFE778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463C38B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0F592AB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6AC94F1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47EC8C5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58D17F4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780BFF0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7F42EF7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45EA0F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3F74095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619743C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03109FE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2FD2727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377E6FD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08955A7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64BBFBB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1AB3903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75AF67F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65334E9B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7C5B8A3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5ED24E2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450BFC1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77D1D4D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47E0276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7D559E9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58B316A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1C9D0BC8" w14:textId="77777777" w:rsidTr="00E02D0B"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7B14984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19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6023C5E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576CC3A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14:paraId="0299C99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60D8428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14:paraId="637C511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333FC45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305CD19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73E080D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06BB97C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65BAF89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50DEF13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13D8FF0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06BCC24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1275041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2E2BB7D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5E38446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2FA56EC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78977AB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664BC80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0446611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1B072B9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7D20D65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6FCC8DB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1564AC5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5233AAB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329220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7C0AF719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4BB67FC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334FEAC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1BEDA73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073485D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04FEED3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42DFDAC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20D814A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775E897D" w14:textId="77777777" w:rsidTr="00FF714C">
        <w:tc>
          <w:tcPr>
            <w:tcW w:w="674" w:type="dxa"/>
            <w:tcBorders>
              <w:top w:val="nil"/>
              <w:bottom w:val="nil"/>
            </w:tcBorders>
            <w:vAlign w:val="center"/>
          </w:tcPr>
          <w:p w14:paraId="4FD9CB9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20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7163B10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188B1F3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14:paraId="2C39CB3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4035B9F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  <w:bottom w:val="nil"/>
            </w:tcBorders>
            <w:vAlign w:val="center"/>
          </w:tcPr>
          <w:p w14:paraId="682C59C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087C01D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185FDFA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3113491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4BE76E7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0884A74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64128B3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3674765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2CEC662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0418E19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4993CA8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  <w:vAlign w:val="center"/>
          </w:tcPr>
          <w:p w14:paraId="45CE7BD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  <w:bottom w:val="nil"/>
            </w:tcBorders>
            <w:vAlign w:val="center"/>
          </w:tcPr>
          <w:p w14:paraId="1D726B5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498C6F8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2B9E504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73797D6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16CD475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5C379E5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5CC33E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4954244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  <w:bottom w:val="nil"/>
            </w:tcBorders>
          </w:tcPr>
          <w:p w14:paraId="3C00DD1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  <w:bottom w:val="nil"/>
            </w:tcBorders>
          </w:tcPr>
          <w:p w14:paraId="082E634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76A406F7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0DAC1FF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1F528E9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3D35CEA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5445267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7BE2A37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  <w:bottom w:val="nil"/>
            </w:tcBorders>
          </w:tcPr>
          <w:p w14:paraId="40A5D11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  <w:bottom w:val="nil"/>
            </w:tcBorders>
          </w:tcPr>
          <w:p w14:paraId="3453368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62B1F404" w14:textId="77777777" w:rsidTr="00FF714C">
        <w:tc>
          <w:tcPr>
            <w:tcW w:w="674" w:type="dxa"/>
            <w:tcBorders>
              <w:top w:val="nil"/>
            </w:tcBorders>
            <w:vAlign w:val="center"/>
          </w:tcPr>
          <w:p w14:paraId="00CD7B1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21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65F7225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54EDB51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</w:tcBorders>
            <w:vAlign w:val="center"/>
          </w:tcPr>
          <w:p w14:paraId="3E49AD0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2B7F54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tcBorders>
              <w:top w:val="nil"/>
            </w:tcBorders>
            <w:vAlign w:val="center"/>
          </w:tcPr>
          <w:p w14:paraId="4EEC1BE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52F7CE1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07A9A89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12B55BB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528CFB9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059C7D7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5F86EFA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56A4282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72A4C47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36111B5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4951941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</w:tcBorders>
            <w:vAlign w:val="center"/>
          </w:tcPr>
          <w:p w14:paraId="59AA3F5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tcBorders>
              <w:top w:val="nil"/>
            </w:tcBorders>
            <w:vAlign w:val="center"/>
          </w:tcPr>
          <w:p w14:paraId="734DE84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tcBorders>
              <w:top w:val="nil"/>
            </w:tcBorders>
          </w:tcPr>
          <w:p w14:paraId="0ED460D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</w:tcBorders>
          </w:tcPr>
          <w:p w14:paraId="0494779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tcBorders>
              <w:top w:val="nil"/>
            </w:tcBorders>
          </w:tcPr>
          <w:p w14:paraId="4EBDBBD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</w:tcBorders>
          </w:tcPr>
          <w:p w14:paraId="5FDD1AD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</w:tcBorders>
          </w:tcPr>
          <w:p w14:paraId="405AEF1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</w:tcBorders>
          </w:tcPr>
          <w:p w14:paraId="7B920D8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</w:tcBorders>
          </w:tcPr>
          <w:p w14:paraId="2D1EEB2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  <w:tcBorders>
              <w:top w:val="nil"/>
            </w:tcBorders>
          </w:tcPr>
          <w:p w14:paraId="162F5C9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  <w:tcBorders>
              <w:top w:val="nil"/>
            </w:tcBorders>
          </w:tcPr>
          <w:p w14:paraId="31FF82D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324A58BA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top w:val="nil"/>
              <w:left w:val="nil"/>
            </w:tcBorders>
          </w:tcPr>
          <w:p w14:paraId="693AB86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  <w:tcBorders>
              <w:top w:val="nil"/>
            </w:tcBorders>
          </w:tcPr>
          <w:p w14:paraId="0CC02EC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</w:tcBorders>
          </w:tcPr>
          <w:p w14:paraId="43CFD52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</w:tcBorders>
          </w:tcPr>
          <w:p w14:paraId="1730DD8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  <w:tcBorders>
              <w:top w:val="nil"/>
            </w:tcBorders>
          </w:tcPr>
          <w:p w14:paraId="48AEA1B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  <w:tcBorders>
              <w:top w:val="nil"/>
            </w:tcBorders>
          </w:tcPr>
          <w:p w14:paraId="6E7F9D8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  <w:tcBorders>
              <w:top w:val="nil"/>
            </w:tcBorders>
          </w:tcPr>
          <w:p w14:paraId="30CA79D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3ADB343C" w14:textId="77777777" w:rsidTr="00FF714C">
        <w:tc>
          <w:tcPr>
            <w:tcW w:w="674" w:type="dxa"/>
            <w:vAlign w:val="center"/>
          </w:tcPr>
          <w:p w14:paraId="5FEB2A6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22</w:t>
            </w:r>
          </w:p>
        </w:tc>
        <w:tc>
          <w:tcPr>
            <w:tcW w:w="406" w:type="dxa"/>
            <w:vAlign w:val="center"/>
          </w:tcPr>
          <w:p w14:paraId="5BC668F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65B4AFE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5FCC2BC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36B8070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4CF23E9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0457A5F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31867AF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0F27990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7D26E98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58D9B22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3294D21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124CBE9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2538282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7668573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1BE617D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652E7F7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43DD77B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2247504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24DF534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268A164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1A85223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007F81D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36A3C18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434373D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0DC0D03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390062D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5EDB8C12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2799657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42D607F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27FBFC4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090AD59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7FB0BD7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3A62A17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74D8C3C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3EB9D353" w14:textId="77777777" w:rsidTr="00FF714C">
        <w:tc>
          <w:tcPr>
            <w:tcW w:w="674" w:type="dxa"/>
            <w:vAlign w:val="center"/>
          </w:tcPr>
          <w:p w14:paraId="066FA95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23</w:t>
            </w:r>
          </w:p>
        </w:tc>
        <w:tc>
          <w:tcPr>
            <w:tcW w:w="406" w:type="dxa"/>
            <w:vAlign w:val="center"/>
          </w:tcPr>
          <w:p w14:paraId="04C0CD7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7396498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678FCC4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129DCDB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4AEA99B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2518A57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3D910D8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00C1474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11D7D74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206A243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22FB650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215E702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3F0069E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0DEAD4A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04ED398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1BC5AE1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09B56AD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0FD0D84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5A0606A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34399C2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</w:tcPr>
          <w:p w14:paraId="2128E84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</w:tcPr>
          <w:p w14:paraId="3962B5C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</w:tcPr>
          <w:p w14:paraId="1AE4FEB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5E0CA7B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268C082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6520A73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tcBorders>
              <w:top w:val="nil"/>
              <w:bottom w:val="nil"/>
              <w:right w:val="nil"/>
            </w:tcBorders>
          </w:tcPr>
          <w:p w14:paraId="30BCB36A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523BC4B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59F5BCA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435414C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0BAE37F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35A6BE0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58D3DEB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5313EEB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  <w:tr w:rsidR="00563835" w:rsidRPr="00563835" w14:paraId="59DF7552" w14:textId="77777777" w:rsidTr="00FF714C">
        <w:tc>
          <w:tcPr>
            <w:tcW w:w="674" w:type="dxa"/>
            <w:vAlign w:val="center"/>
          </w:tcPr>
          <w:p w14:paraId="79ECDFC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H24</w:t>
            </w:r>
          </w:p>
        </w:tc>
        <w:tc>
          <w:tcPr>
            <w:tcW w:w="406" w:type="dxa"/>
            <w:vAlign w:val="center"/>
          </w:tcPr>
          <w:p w14:paraId="0F50EFB2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2F08277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66DE51E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79F9C13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7" w:type="dxa"/>
            <w:vAlign w:val="center"/>
          </w:tcPr>
          <w:p w14:paraId="7D757BA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6" w:type="dxa"/>
            <w:vAlign w:val="center"/>
          </w:tcPr>
          <w:p w14:paraId="1F164D8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35A8F80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5" w:type="dxa"/>
            <w:vAlign w:val="center"/>
          </w:tcPr>
          <w:p w14:paraId="2E3F0E8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vAlign w:val="center"/>
          </w:tcPr>
          <w:p w14:paraId="441D853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3B8D95C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41B8EA7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6E07768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  <w:vAlign w:val="center"/>
          </w:tcPr>
          <w:p w14:paraId="2F5BD637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6" w:type="dxa"/>
            <w:vAlign w:val="center"/>
          </w:tcPr>
          <w:p w14:paraId="7135D17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5" w:type="dxa"/>
            <w:vAlign w:val="center"/>
          </w:tcPr>
          <w:p w14:paraId="38B1F276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  <w:vAlign w:val="center"/>
          </w:tcPr>
          <w:p w14:paraId="1DAF7B1A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5" w:type="dxa"/>
            <w:vAlign w:val="center"/>
          </w:tcPr>
          <w:p w14:paraId="70124CF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6" w:type="dxa"/>
          </w:tcPr>
          <w:p w14:paraId="091E91B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74C9F7E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5" w:type="dxa"/>
          </w:tcPr>
          <w:p w14:paraId="0338E0AB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380FC1FC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4F91AD6D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22B7070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6294E4D1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6" w:type="dxa"/>
          </w:tcPr>
          <w:p w14:paraId="051B00E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05" w:type="dxa"/>
          </w:tcPr>
          <w:p w14:paraId="77FDF1EF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6" w:type="dxa"/>
            <w:tcBorders>
              <w:top w:val="nil"/>
              <w:bottom w:val="single" w:sz="12" w:space="0" w:color="auto"/>
              <w:right w:val="nil"/>
            </w:tcBorders>
          </w:tcPr>
          <w:p w14:paraId="6437461F" w14:textId="77777777" w:rsidR="00245FE1" w:rsidRPr="00563835" w:rsidRDefault="00245FE1" w:rsidP="009F0429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236" w:type="dxa"/>
            <w:tcBorders>
              <w:left w:val="nil"/>
            </w:tcBorders>
          </w:tcPr>
          <w:p w14:paraId="378A0D78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</w:p>
        </w:tc>
        <w:tc>
          <w:tcPr>
            <w:tcW w:w="403" w:type="dxa"/>
          </w:tcPr>
          <w:p w14:paraId="46339840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3" w:type="dxa"/>
          </w:tcPr>
          <w:p w14:paraId="4464990E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  <w:tc>
          <w:tcPr>
            <w:tcW w:w="404" w:type="dxa"/>
          </w:tcPr>
          <w:p w14:paraId="625084B4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T</w:t>
            </w:r>
          </w:p>
        </w:tc>
        <w:tc>
          <w:tcPr>
            <w:tcW w:w="403" w:type="dxa"/>
          </w:tcPr>
          <w:p w14:paraId="45FFC655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G</w:t>
            </w:r>
          </w:p>
        </w:tc>
        <w:tc>
          <w:tcPr>
            <w:tcW w:w="403" w:type="dxa"/>
          </w:tcPr>
          <w:p w14:paraId="006875A9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A</w:t>
            </w:r>
          </w:p>
        </w:tc>
        <w:tc>
          <w:tcPr>
            <w:tcW w:w="404" w:type="dxa"/>
          </w:tcPr>
          <w:p w14:paraId="42769283" w14:textId="77777777" w:rsidR="00245FE1" w:rsidRPr="00563835" w:rsidRDefault="00245FE1" w:rsidP="009F0429">
            <w:pPr>
              <w:spacing w:line="360" w:lineRule="auto"/>
              <w:rPr>
                <w:sz w:val="21"/>
                <w:szCs w:val="21"/>
              </w:rPr>
            </w:pPr>
            <w:r w:rsidRPr="00563835">
              <w:rPr>
                <w:sz w:val="21"/>
                <w:szCs w:val="21"/>
              </w:rPr>
              <w:t>C</w:t>
            </w:r>
          </w:p>
        </w:tc>
      </w:tr>
    </w:tbl>
    <w:p w14:paraId="688EBD52" w14:textId="008FEE85" w:rsidR="00996EFE" w:rsidRPr="00563835" w:rsidRDefault="00996EFE" w:rsidP="007A0CD5">
      <w:pPr>
        <w:widowControl w:val="0"/>
        <w:adjustRightInd w:val="0"/>
        <w:snapToGrid w:val="0"/>
        <w:spacing w:line="360" w:lineRule="auto"/>
        <w:rPr>
          <w:b/>
          <w:bCs/>
          <w:lang w:eastAsia="zh-CN"/>
        </w:rPr>
      </w:pPr>
      <w:bookmarkStart w:id="0" w:name="_GoBack"/>
      <w:bookmarkEnd w:id="0"/>
    </w:p>
    <w:sectPr w:rsidR="00996EFE" w:rsidRPr="00563835" w:rsidSect="00996EFE">
      <w:pgSz w:w="16838" w:h="11906" w:orient="landscape"/>
      <w:pgMar w:top="1644" w:right="1440" w:bottom="164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E66AA3" w14:textId="77777777" w:rsidR="0067249C" w:rsidRDefault="0067249C" w:rsidP="004C17EF">
      <w:pPr>
        <w:spacing w:line="240" w:lineRule="auto"/>
      </w:pPr>
      <w:r>
        <w:separator/>
      </w:r>
    </w:p>
  </w:endnote>
  <w:endnote w:type="continuationSeparator" w:id="0">
    <w:p w14:paraId="4DD9EE9C" w14:textId="77777777" w:rsidR="0067249C" w:rsidRDefault="0067249C" w:rsidP="004C17E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85D5B5" w14:textId="77777777" w:rsidR="0067249C" w:rsidRDefault="0067249C" w:rsidP="004C17EF">
      <w:pPr>
        <w:spacing w:line="240" w:lineRule="auto"/>
      </w:pPr>
      <w:r>
        <w:separator/>
      </w:r>
    </w:p>
  </w:footnote>
  <w:footnote w:type="continuationSeparator" w:id="0">
    <w:p w14:paraId="11F7AD4B" w14:textId="77777777" w:rsidR="0067249C" w:rsidRDefault="0067249C" w:rsidP="004C17E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1E6E97"/>
    <w:multiLevelType w:val="hybridMultilevel"/>
    <w:tmpl w:val="22384708"/>
    <w:lvl w:ilvl="0" w:tplc="B3567968">
      <w:start w:val="2"/>
      <w:numFmt w:val="bullet"/>
      <w:lvlText w:val="●"/>
      <w:lvlJc w:val="left"/>
      <w:pPr>
        <w:ind w:left="570" w:hanging="360"/>
      </w:pPr>
      <w:rPr>
        <w:rFonts w:ascii="宋体" w:eastAsia="宋体" w:hAnsi="宋体" w:cstheme="minorBidi" w:hint="eastAsia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C29"/>
    <w:rsid w:val="000158EB"/>
    <w:rsid w:val="0002172E"/>
    <w:rsid w:val="00053CEB"/>
    <w:rsid w:val="00072987"/>
    <w:rsid w:val="00083012"/>
    <w:rsid w:val="00087750"/>
    <w:rsid w:val="000900E9"/>
    <w:rsid w:val="00090125"/>
    <w:rsid w:val="00091B20"/>
    <w:rsid w:val="000F5679"/>
    <w:rsid w:val="001374FB"/>
    <w:rsid w:val="00177B1F"/>
    <w:rsid w:val="001A0834"/>
    <w:rsid w:val="001B235C"/>
    <w:rsid w:val="001D0776"/>
    <w:rsid w:val="001E1F62"/>
    <w:rsid w:val="001E3C29"/>
    <w:rsid w:val="002132DA"/>
    <w:rsid w:val="00237D67"/>
    <w:rsid w:val="00245FE1"/>
    <w:rsid w:val="002854B4"/>
    <w:rsid w:val="002C5781"/>
    <w:rsid w:val="002E737B"/>
    <w:rsid w:val="00333036"/>
    <w:rsid w:val="003713AC"/>
    <w:rsid w:val="00382811"/>
    <w:rsid w:val="003A712C"/>
    <w:rsid w:val="003D408E"/>
    <w:rsid w:val="003F0666"/>
    <w:rsid w:val="004122D0"/>
    <w:rsid w:val="0047103C"/>
    <w:rsid w:val="004A3B66"/>
    <w:rsid w:val="004A63C8"/>
    <w:rsid w:val="004B29CA"/>
    <w:rsid w:val="004B2E72"/>
    <w:rsid w:val="004B3A86"/>
    <w:rsid w:val="004C17EF"/>
    <w:rsid w:val="004C6F3E"/>
    <w:rsid w:val="004E2DFC"/>
    <w:rsid w:val="004E7FA3"/>
    <w:rsid w:val="00520C30"/>
    <w:rsid w:val="00563835"/>
    <w:rsid w:val="005700E8"/>
    <w:rsid w:val="005812F1"/>
    <w:rsid w:val="005A29EA"/>
    <w:rsid w:val="005A5848"/>
    <w:rsid w:val="005C627C"/>
    <w:rsid w:val="005E17C2"/>
    <w:rsid w:val="005F475B"/>
    <w:rsid w:val="0060275D"/>
    <w:rsid w:val="006526F1"/>
    <w:rsid w:val="0067249C"/>
    <w:rsid w:val="00702CA5"/>
    <w:rsid w:val="007352B6"/>
    <w:rsid w:val="00756C50"/>
    <w:rsid w:val="00774D12"/>
    <w:rsid w:val="00790F4C"/>
    <w:rsid w:val="00791129"/>
    <w:rsid w:val="00794DB6"/>
    <w:rsid w:val="007A0CD5"/>
    <w:rsid w:val="007B5A08"/>
    <w:rsid w:val="007C1072"/>
    <w:rsid w:val="007D0DD2"/>
    <w:rsid w:val="007D6CB9"/>
    <w:rsid w:val="00860C01"/>
    <w:rsid w:val="0086126D"/>
    <w:rsid w:val="0086436F"/>
    <w:rsid w:val="00866D3E"/>
    <w:rsid w:val="00872450"/>
    <w:rsid w:val="008746E8"/>
    <w:rsid w:val="008A4F91"/>
    <w:rsid w:val="0090699F"/>
    <w:rsid w:val="00914291"/>
    <w:rsid w:val="009841F3"/>
    <w:rsid w:val="00991154"/>
    <w:rsid w:val="00996EFE"/>
    <w:rsid w:val="009A2170"/>
    <w:rsid w:val="009A293A"/>
    <w:rsid w:val="009E0212"/>
    <w:rsid w:val="009F0429"/>
    <w:rsid w:val="00A27767"/>
    <w:rsid w:val="00A55341"/>
    <w:rsid w:val="00A5665B"/>
    <w:rsid w:val="00AF76E6"/>
    <w:rsid w:val="00B07E0F"/>
    <w:rsid w:val="00B354DF"/>
    <w:rsid w:val="00B73CB3"/>
    <w:rsid w:val="00BA235B"/>
    <w:rsid w:val="00BB5C43"/>
    <w:rsid w:val="00BF443C"/>
    <w:rsid w:val="00C4668C"/>
    <w:rsid w:val="00C809C2"/>
    <w:rsid w:val="00C93807"/>
    <w:rsid w:val="00CE16FC"/>
    <w:rsid w:val="00CE319F"/>
    <w:rsid w:val="00D0176B"/>
    <w:rsid w:val="00D36216"/>
    <w:rsid w:val="00D41111"/>
    <w:rsid w:val="00DD3217"/>
    <w:rsid w:val="00DD5A09"/>
    <w:rsid w:val="00E02D0B"/>
    <w:rsid w:val="00E152EE"/>
    <w:rsid w:val="00E56018"/>
    <w:rsid w:val="00E62BEA"/>
    <w:rsid w:val="00E74AB3"/>
    <w:rsid w:val="00E85455"/>
    <w:rsid w:val="00E8626C"/>
    <w:rsid w:val="00E903CE"/>
    <w:rsid w:val="00EB1C4D"/>
    <w:rsid w:val="00EC10D4"/>
    <w:rsid w:val="00EC3056"/>
    <w:rsid w:val="00EC6DED"/>
    <w:rsid w:val="00F00817"/>
    <w:rsid w:val="00F70AEB"/>
    <w:rsid w:val="00F7233F"/>
    <w:rsid w:val="00FB29AC"/>
    <w:rsid w:val="00FC044B"/>
    <w:rsid w:val="00FC3E8A"/>
    <w:rsid w:val="00FD2AFB"/>
    <w:rsid w:val="00FF7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66E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17C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22D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C17E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17EF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List Paragraph"/>
    <w:basedOn w:val="a"/>
    <w:uiPriority w:val="34"/>
    <w:qFormat/>
    <w:rsid w:val="00245FE1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TML">
    <w:name w:val="HTML Preformatted"/>
    <w:basedOn w:val="a"/>
    <w:link w:val="HTMLChar"/>
    <w:uiPriority w:val="99"/>
    <w:semiHidden/>
    <w:unhideWhenUsed/>
    <w:rsid w:val="00245F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hAnsi="宋体" w:cs="宋体"/>
      <w:lang w:eastAsia="zh-CN"/>
    </w:rPr>
  </w:style>
  <w:style w:type="character" w:customStyle="1" w:styleId="HTMLChar">
    <w:name w:val="HTML 预设格式 Char"/>
    <w:basedOn w:val="a0"/>
    <w:link w:val="HTML"/>
    <w:uiPriority w:val="99"/>
    <w:semiHidden/>
    <w:rsid w:val="00245FE1"/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A63C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A63C8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5700E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7CD18-1A64-46EE-AB0C-563B339F38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4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2</cp:revision>
  <dcterms:created xsi:type="dcterms:W3CDTF">2023-02-21T01:03:00Z</dcterms:created>
  <dcterms:modified xsi:type="dcterms:W3CDTF">2024-02-13T10:18:00Z</dcterms:modified>
</cp:coreProperties>
</file>